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910D5" w14:textId="5B9E5BEA" w:rsidR="00E32785" w:rsidRPr="004D734F" w:rsidRDefault="004E14B4" w:rsidP="00E32785">
      <w:pPr>
        <w:pStyle w:val="Heading1"/>
        <w:spacing w:line="360" w:lineRule="auto"/>
        <w:rPr>
          <w:rFonts w:cstheme="minorHAnsi"/>
        </w:rPr>
      </w:pPr>
      <w:r>
        <w:rPr>
          <w:rFonts w:cstheme="minorHAnsi"/>
        </w:rPr>
        <w:t xml:space="preserve">Multimedia </w:t>
      </w:r>
      <w:bookmarkStart w:id="0" w:name="_GoBack"/>
      <w:bookmarkEnd w:id="0"/>
      <w:r w:rsidR="00E32785" w:rsidRPr="004D734F">
        <w:rPr>
          <w:rFonts w:cstheme="minorHAnsi"/>
        </w:rPr>
        <w:t>Appendix I: Search strategy</w:t>
      </w:r>
      <w:r w:rsidR="00E32785" w:rsidRPr="004D734F">
        <w:rPr>
          <w:rFonts w:cstheme="minorHAnsi"/>
          <w:color w:val="A6A6A6" w:themeColor="background1" w:themeShade="A6"/>
        </w:rPr>
        <w:t xml:space="preserve"> </w:t>
      </w:r>
    </w:p>
    <w:p w14:paraId="3AD76EDB" w14:textId="77777777" w:rsidR="00E32785" w:rsidRPr="00B54107" w:rsidRDefault="00E32785" w:rsidP="00E32785">
      <w:pPr>
        <w:widowControl w:val="0"/>
        <w:autoSpaceDE w:val="0"/>
        <w:autoSpaceDN w:val="0"/>
        <w:adjustRightInd w:val="0"/>
        <w:spacing w:before="240" w:after="0" w:line="360" w:lineRule="auto"/>
        <w:rPr>
          <w:rFonts w:cstheme="minorHAnsi"/>
          <w:i/>
          <w:iCs/>
        </w:rPr>
      </w:pPr>
      <w:bookmarkStart w:id="1" w:name="N1011B"/>
      <w:r>
        <w:rPr>
          <w:rFonts w:cstheme="minorHAnsi"/>
        </w:rPr>
        <w:t>PubMed</w:t>
      </w:r>
      <w:r>
        <w:rPr>
          <w:rFonts w:cstheme="minorHAnsi"/>
        </w:rPr>
        <w:br/>
      </w:r>
      <w:r w:rsidRPr="00B54107">
        <w:rPr>
          <w:rFonts w:cstheme="minorHAnsi"/>
        </w:rPr>
        <w:t>Search conducted</w:t>
      </w:r>
      <w:r>
        <w:rPr>
          <w:rFonts w:cstheme="minorHAnsi"/>
        </w:rPr>
        <w:t xml:space="preserve"> on November 22, 2023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55"/>
        <w:gridCol w:w="7091"/>
        <w:gridCol w:w="1196"/>
      </w:tblGrid>
      <w:tr w:rsidR="00E32785" w:rsidRPr="00B54107" w14:paraId="28B2CC5D" w14:textId="77777777" w:rsidTr="00DE54DD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C4993A" w14:textId="77777777" w:rsidR="00E32785" w:rsidRPr="00B54107" w:rsidRDefault="00E32785" w:rsidP="00DE54DD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54107">
              <w:rPr>
                <w:rFonts w:asciiTheme="minorHAnsi" w:hAnsiTheme="minorHAnsi" w:cstheme="minorHAnsi"/>
                <w:b/>
                <w:sz w:val="22"/>
                <w:szCs w:val="22"/>
              </w:rPr>
              <w:t>Search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3745D4" w14:textId="77777777" w:rsidR="00E32785" w:rsidRPr="00B54107" w:rsidRDefault="00E32785" w:rsidP="00DE54DD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54107">
              <w:rPr>
                <w:rFonts w:asciiTheme="minorHAnsi" w:hAnsiTheme="minorHAnsi" w:cstheme="minorHAnsi"/>
                <w:b/>
                <w:sz w:val="22"/>
                <w:szCs w:val="22"/>
              </w:rPr>
              <w:t>Query</w:t>
            </w:r>
          </w:p>
        </w:tc>
        <w:tc>
          <w:tcPr>
            <w:tcW w:w="119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7E7DF3" w14:textId="77777777" w:rsidR="00E32785" w:rsidRPr="00B54107" w:rsidRDefault="00E32785" w:rsidP="00DE54DD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54107">
              <w:rPr>
                <w:rFonts w:asciiTheme="minorHAnsi" w:hAnsiTheme="minorHAnsi" w:cstheme="minorHAnsi"/>
                <w:b/>
                <w:sz w:val="22"/>
                <w:szCs w:val="22"/>
              </w:rPr>
              <w:t>Records retrieved</w:t>
            </w:r>
          </w:p>
        </w:tc>
      </w:tr>
      <w:tr w:rsidR="00E32785" w:rsidRPr="00B54107" w14:paraId="0C9F46CE" w14:textId="77777777" w:rsidTr="00DE54DD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56D3A4" w14:textId="77777777" w:rsidR="00E32785" w:rsidRPr="00B54107" w:rsidRDefault="00E32785" w:rsidP="00DE54DD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107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021BD7" w14:textId="77777777" w:rsidR="00E32785" w:rsidRPr="00B54107" w:rsidRDefault="00E32785" w:rsidP="00DE54DD">
            <w:pPr>
              <w:spacing w:before="60" w:after="60"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D2562">
              <w:rPr>
                <w:rFonts w:asciiTheme="minorHAnsi" w:hAnsiTheme="minorHAnsi" w:cstheme="minorHAnsi"/>
                <w:bCs/>
                <w:sz w:val="22"/>
                <w:szCs w:val="22"/>
              </w:rPr>
              <w:t>"Program Evaluation"[Mesh]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D64C3E">
              <w:rPr>
                <w:rFonts w:asciiTheme="minorHAnsi" w:hAnsiTheme="minorHAnsi" w:cstheme="minorHAnsi"/>
                <w:bCs/>
                <w:sz w:val="22"/>
                <w:szCs w:val="22"/>
              </w:rPr>
              <w:t>evaluat</w:t>
            </w:r>
            <w:proofErr w:type="spellEnd"/>
            <w:r w:rsidRPr="00D64C3E">
              <w:rPr>
                <w:rFonts w:asciiTheme="minorHAnsi" w:hAnsiTheme="minorHAnsi" w:cstheme="minorHAnsi"/>
                <w:bCs/>
                <w:sz w:val="22"/>
                <w:szCs w:val="22"/>
              </w:rPr>
              <w:t>*[</w:t>
            </w:r>
            <w:proofErr w:type="spellStart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tw</w:t>
            </w:r>
            <w:proofErr w:type="spellEnd"/>
            <w:r w:rsidRPr="00D64C3E">
              <w:rPr>
                <w:rFonts w:asciiTheme="minorHAnsi" w:hAnsiTheme="minorHAnsi" w:cstheme="minorHAnsi"/>
                <w:bCs/>
                <w:sz w:val="22"/>
                <w:szCs w:val="22"/>
              </w:rPr>
              <w:t>]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OR assess*[</w:t>
            </w:r>
            <w:proofErr w:type="spellStart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tw</w:t>
            </w:r>
            <w:proofErr w:type="spellEnd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]</w:t>
            </w:r>
          </w:p>
        </w:tc>
        <w:tc>
          <w:tcPr>
            <w:tcW w:w="119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F2B1E4" w14:textId="77777777" w:rsidR="00E32785" w:rsidRPr="00B54107" w:rsidRDefault="00E32785" w:rsidP="00DE54DD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947BE">
              <w:rPr>
                <w:rFonts w:asciiTheme="minorHAnsi" w:hAnsiTheme="minorHAnsi" w:cstheme="minorHAnsi"/>
                <w:bCs/>
                <w:sz w:val="22"/>
                <w:szCs w:val="22"/>
              </w:rPr>
              <w:t>7,820,763</w:t>
            </w:r>
          </w:p>
        </w:tc>
      </w:tr>
      <w:tr w:rsidR="00E32785" w:rsidRPr="00B54107" w14:paraId="5A07CBCC" w14:textId="77777777" w:rsidTr="00DE54DD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6C118B" w14:textId="77777777" w:rsidR="00E32785" w:rsidRPr="00B54107" w:rsidRDefault="00E32785" w:rsidP="00DE54DD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107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E9F0FE" w14:textId="77777777" w:rsidR="00E32785" w:rsidRPr="00B54107" w:rsidRDefault="00E32785" w:rsidP="00DE54DD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00D7C">
              <w:rPr>
                <w:rFonts w:asciiTheme="minorHAnsi" w:hAnsiTheme="minorHAnsi" w:cstheme="minorHAnsi"/>
                <w:sz w:val="22"/>
                <w:szCs w:val="22"/>
              </w:rPr>
              <w:t>"Guideline" [Publication Type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"Guidelines as Topic"[Mesh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guideline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framework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19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CEFE8B" w14:textId="77777777" w:rsidR="00E32785" w:rsidRPr="006953A6" w:rsidRDefault="00E32785" w:rsidP="00DE54DD">
            <w:pPr>
              <w:pStyle w:val="Heading3"/>
              <w:spacing w:line="360" w:lineRule="auto"/>
              <w:jc w:val="center"/>
              <w:outlineLvl w:val="2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6953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643,494</w:t>
            </w:r>
          </w:p>
        </w:tc>
      </w:tr>
      <w:tr w:rsidR="00E32785" w:rsidRPr="00B54107" w14:paraId="566E1C96" w14:textId="77777777" w:rsidTr="00DE54DD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223EE1" w14:textId="77777777" w:rsidR="00E32785" w:rsidRPr="00D64C3E" w:rsidRDefault="00E32785" w:rsidP="00DE54DD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D3328D" w14:textId="77777777" w:rsidR="00E32785" w:rsidRPr="00D64C3E" w:rsidRDefault="00E32785" w:rsidP="00DE54DD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"Telemedicine"[Mesh] OR telemedicine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telecare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virtual medicine[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elehealth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telenursing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telemonitoring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tele monitoring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telemetric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elehomecare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tele homecare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elemanagement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tele management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telerehabilitation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telerehabilitation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tele rehabilitation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elesurveillance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tele surveillance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remote patient monitoring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remote monitoring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remote care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"Remote Consultation"[Mesh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remote consultation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R teleconsultation[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  <w:r w:rsidRPr="00D64C3E">
              <w:rPr>
                <w:rFonts w:asciiTheme="minorHAnsi" w:hAnsiTheme="minorHAnsi" w:cstheme="minorHAnsi"/>
                <w:sz w:val="22"/>
                <w:szCs w:val="22"/>
              </w:rPr>
              <w:t xml:space="preserve">OR 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ehealth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e-Health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 xml:space="preserve">] OR 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mhealth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R mobile health[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OR m-Health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 xml:space="preserve">] OR real-time 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counseling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"Videoconferencing"[Mesh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videoconferen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*[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] OR</w:t>
            </w:r>
            <w:r w:rsidRPr="00D64C3E">
              <w:rPr>
                <w:rFonts w:asciiTheme="minorHAnsi" w:hAnsiTheme="minorHAnsi" w:cstheme="minorHAnsi"/>
                <w:sz w:val="22"/>
                <w:szCs w:val="22"/>
              </w:rPr>
              <w:t xml:space="preserve"> audio and video conferencing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 OR videotelephony[</w:t>
            </w:r>
            <w:proofErr w:type="spellStart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 w:rsidRPr="00D64C3E">
              <w:rPr>
                <w:rFonts w:asciiTheme="minorHAnsi" w:hAnsiTheme="minorHAnsi" w:cstheme="minorHAnsi"/>
                <w:sz w:val="22"/>
                <w:szCs w:val="22"/>
              </w:rPr>
              <w:t>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digital health[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] OR virtual care[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] OR audio visit[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] OR tele[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] OR (tele[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] AND point of care[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iab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])</w:t>
            </w:r>
          </w:p>
        </w:tc>
        <w:tc>
          <w:tcPr>
            <w:tcW w:w="119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472BF5" w14:textId="77777777" w:rsidR="00E32785" w:rsidRPr="006953A6" w:rsidRDefault="00E32785" w:rsidP="00DE54DD">
            <w:pPr>
              <w:pStyle w:val="Heading3"/>
              <w:spacing w:line="360" w:lineRule="auto"/>
              <w:jc w:val="center"/>
              <w:outlineLvl w:val="2"/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</w:pPr>
            <w:r w:rsidRPr="006953A6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>94,634</w:t>
            </w:r>
          </w:p>
        </w:tc>
      </w:tr>
      <w:tr w:rsidR="00E32785" w:rsidRPr="00B54107" w14:paraId="05111037" w14:textId="77777777" w:rsidTr="00DE54DD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4B8460" w14:textId="77777777" w:rsidR="00E32785" w:rsidRPr="00B54107" w:rsidRDefault="00E32785" w:rsidP="00DE54DD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54107">
              <w:rPr>
                <w:rFonts w:asciiTheme="minorHAnsi" w:hAnsiTheme="minorHAnsi" w:cstheme="minorHAnsi"/>
                <w:sz w:val="22"/>
                <w:szCs w:val="22"/>
              </w:rPr>
              <w:t>#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224791" w14:textId="77777777" w:rsidR="00E32785" w:rsidRPr="00B54107" w:rsidRDefault="00E32785" w:rsidP="00DE54D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Theme="minorHAnsi" w:eastAsia="Arial Unicode MS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eastAsia="Arial Unicode MS" w:hAnsiTheme="minorHAnsi" w:cstheme="minorHAnsi"/>
                <w:bCs/>
                <w:sz w:val="22"/>
                <w:szCs w:val="22"/>
              </w:rPr>
              <w:t>1 AND 2 AND 3</w:t>
            </w:r>
          </w:p>
        </w:tc>
        <w:tc>
          <w:tcPr>
            <w:tcW w:w="119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2066B5" w14:textId="77777777" w:rsidR="00E32785" w:rsidRPr="00B54107" w:rsidRDefault="00E32785" w:rsidP="00DE54D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Theme="minorHAnsi" w:eastAsia="Arial Unicode MS" w:hAnsiTheme="minorHAnsi" w:cstheme="minorHAnsi"/>
                <w:bCs/>
                <w:sz w:val="22"/>
                <w:szCs w:val="22"/>
              </w:rPr>
            </w:pPr>
            <w:r w:rsidRPr="00E947BE">
              <w:rPr>
                <w:rFonts w:asciiTheme="minorHAnsi" w:eastAsia="Arial Unicode MS" w:hAnsiTheme="minorHAnsi" w:cstheme="minorHAnsi"/>
                <w:bCs/>
                <w:sz w:val="22"/>
                <w:szCs w:val="22"/>
              </w:rPr>
              <w:t>3,509</w:t>
            </w:r>
          </w:p>
        </w:tc>
      </w:tr>
      <w:tr w:rsidR="00E32785" w:rsidRPr="00B54107" w14:paraId="1B0128E4" w14:textId="77777777" w:rsidTr="00DE54DD">
        <w:trPr>
          <w:trHeight w:val="234"/>
        </w:trPr>
        <w:tc>
          <w:tcPr>
            <w:tcW w:w="804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A7B504" w14:textId="77777777" w:rsidR="00E32785" w:rsidRPr="00B54107" w:rsidRDefault="00E32785" w:rsidP="00DE54D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Theme="minorHAnsi" w:eastAsia="Arial Unicode MS" w:hAnsiTheme="minorHAnsi" w:cstheme="minorHAnsi"/>
                <w:sz w:val="22"/>
                <w:szCs w:val="22"/>
              </w:rPr>
            </w:pPr>
            <w:r w:rsidRPr="00B54107">
              <w:rPr>
                <w:rFonts w:asciiTheme="minorHAnsi" w:hAnsiTheme="minorHAnsi" w:cstheme="minorHAnsi"/>
                <w:sz w:val="22"/>
                <w:szCs w:val="22"/>
              </w:rPr>
              <w:t>Limited to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English language and 2019—present</w:t>
            </w:r>
          </w:p>
        </w:tc>
        <w:tc>
          <w:tcPr>
            <w:tcW w:w="119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D84CA6" w14:textId="77777777" w:rsidR="00E32785" w:rsidRPr="00B54107" w:rsidRDefault="00E32785" w:rsidP="00DE54D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947BE">
              <w:rPr>
                <w:rFonts w:asciiTheme="minorHAnsi" w:hAnsiTheme="minorHAnsi" w:cstheme="minorHAnsi"/>
                <w:sz w:val="22"/>
                <w:szCs w:val="22"/>
              </w:rPr>
              <w:t>2,313</w:t>
            </w:r>
          </w:p>
        </w:tc>
      </w:tr>
      <w:bookmarkEnd w:id="1"/>
    </w:tbl>
    <w:p w14:paraId="168A693B" w14:textId="77777777" w:rsidR="00E32785" w:rsidRPr="00241685" w:rsidRDefault="00E32785" w:rsidP="00E32785">
      <w:pPr>
        <w:spacing w:line="360" w:lineRule="auto"/>
        <w:rPr>
          <w:rFonts w:cstheme="minorHAnsi"/>
        </w:rPr>
      </w:pPr>
    </w:p>
    <w:p w14:paraId="56F3AAF7" w14:textId="77777777" w:rsidR="00E010A2" w:rsidRDefault="00E010A2" w:rsidP="00E32785"/>
    <w:sectPr w:rsidR="00E01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0MzE3NLQ0MzQ3M7RQ0lEKTi0uzszPAykwrAUAi+ZJNCwAAAA="/>
  </w:docVars>
  <w:rsids>
    <w:rsidRoot w:val="00E32785"/>
    <w:rsid w:val="004E14B4"/>
    <w:rsid w:val="00E010A2"/>
    <w:rsid w:val="00E3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0C652"/>
  <w15:chartTrackingRefBased/>
  <w15:docId w15:val="{8E9060D6-28C8-445B-8C45-61A48369C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785"/>
    <w:pPr>
      <w:spacing w:after="200" w:line="276" w:lineRule="auto"/>
    </w:pPr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78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7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785"/>
    <w:rPr>
      <w:rFonts w:eastAsiaTheme="majorEastAsia" w:cstheme="majorBidi"/>
      <w:b/>
      <w:sz w:val="28"/>
      <w:szCs w:val="32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78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AU"/>
    </w:rPr>
  </w:style>
  <w:style w:type="table" w:styleId="TableGrid">
    <w:name w:val="Table Grid"/>
    <w:basedOn w:val="TableNormal"/>
    <w:rsid w:val="00E327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bc3d602-03e4-4bac-a2eb-9832361e69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2E855B2D9F44BA76CC2989D99E109" ma:contentTypeVersion="16" ma:contentTypeDescription="Create a new document." ma:contentTypeScope="" ma:versionID="d509518d8697e1806d43fe2032bb5ee0">
  <xsd:schema xmlns:xsd="http://www.w3.org/2001/XMLSchema" xmlns:xs="http://www.w3.org/2001/XMLSchema" xmlns:p="http://schemas.microsoft.com/office/2006/metadata/properties" xmlns:ns3="8bc3d602-03e4-4bac-a2eb-9832361e6932" xmlns:ns4="556195b2-e8cf-4ee0-98a7-2075aa1ab9ce" targetNamespace="http://schemas.microsoft.com/office/2006/metadata/properties" ma:root="true" ma:fieldsID="cc2db636129d7356e4bcb04f6744e708" ns3:_="" ns4:_="">
    <xsd:import namespace="8bc3d602-03e4-4bac-a2eb-9832361e6932"/>
    <xsd:import namespace="556195b2-e8cf-4ee0-98a7-2075aa1ab9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3d602-03e4-4bac-a2eb-9832361e69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6195b2-e8cf-4ee0-98a7-2075aa1ab9c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DF6E29-7E32-4738-9468-5FDF267C475B}">
  <ds:schemaRefs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elements/1.1/"/>
    <ds:schemaRef ds:uri="8bc3d602-03e4-4bac-a2eb-9832361e6932"/>
    <ds:schemaRef ds:uri="556195b2-e8cf-4ee0-98a7-2075aa1ab9ce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33BD65C-14CE-42C9-AAE7-94073DF97B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2E3F81-021C-484C-8EE9-10EACC7781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c3d602-03e4-4bac-a2eb-9832361e6932"/>
    <ds:schemaRef ds:uri="556195b2-e8cf-4ee0-98a7-2075aa1ab9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1183</Characters>
  <Application>Microsoft Office Word</Application>
  <DocSecurity>0</DocSecurity>
  <Lines>36</Lines>
  <Paragraphs>19</Paragraphs>
  <ScaleCrop>false</ScaleCrop>
  <Company>University of Mississippi Medical Center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xi Zhang</dc:creator>
  <cp:keywords/>
  <dc:description/>
  <cp:lastModifiedBy>Yunxi Zhang</cp:lastModifiedBy>
  <cp:revision>2</cp:revision>
  <dcterms:created xsi:type="dcterms:W3CDTF">2023-11-22T22:11:00Z</dcterms:created>
  <dcterms:modified xsi:type="dcterms:W3CDTF">2023-12-05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2E855B2D9F44BA76CC2989D99E109</vt:lpwstr>
  </property>
  <property fmtid="{D5CDD505-2E9C-101B-9397-08002B2CF9AE}" pid="3" name="GrammarlyDocumentId">
    <vt:lpwstr>a4c2e292f6c94826a71b3b3cf4899057a4ad819e85587c9dd277bb8bf940b139</vt:lpwstr>
  </property>
</Properties>
</file>